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1B5" w:rsidRPr="009331AF" w:rsidRDefault="00DB41B5" w:rsidP="00DB41B5">
      <w:pPr>
        <w:rPr>
          <w:lang w:val="en-US"/>
        </w:rPr>
      </w:pPr>
      <w:r>
        <w:rPr>
          <w:b/>
          <w:lang w:val="en-US"/>
        </w:rPr>
        <w:t>Table S2</w:t>
      </w:r>
      <w:r w:rsidRPr="009331AF">
        <w:rPr>
          <w:b/>
          <w:lang w:val="en-US"/>
        </w:rPr>
        <w:t xml:space="preserve">: </w:t>
      </w:r>
      <w:r w:rsidR="00C735CB">
        <w:rPr>
          <w:lang w:val="en-US"/>
        </w:rPr>
        <w:t>Data from the field hatching experiments of eggs attached to different ropes (hemp and elastic) in the lagoon and marine site.</w:t>
      </w:r>
    </w:p>
    <w:tbl>
      <w:tblPr>
        <w:tblW w:w="10880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995"/>
        <w:gridCol w:w="995"/>
        <w:gridCol w:w="1222"/>
        <w:gridCol w:w="1533"/>
        <w:gridCol w:w="1144"/>
        <w:gridCol w:w="1174"/>
        <w:gridCol w:w="1469"/>
        <w:gridCol w:w="1174"/>
        <w:gridCol w:w="1174"/>
      </w:tblGrid>
      <w:tr w:rsidR="00DB41B5" w:rsidRPr="00DB41B5" w:rsidTr="007948D7">
        <w:trPr>
          <w:trHeight w:val="6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it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Rope</w:t>
            </w:r>
            <w:proofErr w:type="spellEnd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ID</w:t>
            </w:r>
          </w:p>
        </w:tc>
        <w:tc>
          <w:tcPr>
            <w:tcW w:w="1222" w:type="dxa"/>
            <w:shd w:val="clear" w:color="auto" w:fill="auto"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Rope</w:t>
            </w:r>
            <w:proofErr w:type="spellEnd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material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Date </w:t>
            </w:r>
            <w:proofErr w:type="spellStart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of</w:t>
            </w:r>
            <w:proofErr w:type="spellEnd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deployment</w:t>
            </w:r>
            <w:proofErr w:type="spellEnd"/>
          </w:p>
        </w:tc>
        <w:tc>
          <w:tcPr>
            <w:tcW w:w="1144" w:type="dxa"/>
            <w:shd w:val="clear" w:color="auto" w:fill="auto"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Total </w:t>
            </w:r>
            <w:proofErr w:type="spellStart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egg</w:t>
            </w:r>
            <w:proofErr w:type="spellEnd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number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atched</w:t>
            </w:r>
            <w:proofErr w:type="spellEnd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eggs</w:t>
            </w:r>
            <w:proofErr w:type="spellEnd"/>
          </w:p>
        </w:tc>
        <w:tc>
          <w:tcPr>
            <w:tcW w:w="1469" w:type="dxa"/>
            <w:shd w:val="clear" w:color="auto" w:fill="auto"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Eggs</w:t>
            </w:r>
            <w:proofErr w:type="spellEnd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predated</w:t>
            </w:r>
            <w:proofErr w:type="spellEnd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y</w:t>
            </w:r>
            <w:proofErr w:type="spellEnd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gastropds</w:t>
            </w:r>
            <w:proofErr w:type="spellEnd"/>
          </w:p>
        </w:tc>
        <w:tc>
          <w:tcPr>
            <w:tcW w:w="1174" w:type="dxa"/>
            <w:shd w:val="clear" w:color="auto" w:fill="auto"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Degenerated</w:t>
            </w:r>
            <w:proofErr w:type="spellEnd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eggs</w:t>
            </w:r>
            <w:proofErr w:type="spellEnd"/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Lost</w:t>
            </w:r>
            <w:proofErr w:type="spellEnd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DB41B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eggs</w:t>
            </w:r>
            <w:proofErr w:type="spellEnd"/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Lagoon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3/06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2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54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Marin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3/06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5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3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3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Marin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0/05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31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0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12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Marin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0/05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35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6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74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Marin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0/05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0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54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46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Lagoon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9/05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2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0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B17801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B17801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02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bookmarkStart w:id="0" w:name="_GoBack" w:colFirst="5" w:colLast="5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Marin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0/05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8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73</w:t>
            </w:r>
          </w:p>
        </w:tc>
      </w:tr>
      <w:bookmarkEnd w:id="0"/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Lagoon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3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9/05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33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1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4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B17801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77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Marin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3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0/05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34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51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79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Marin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4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0/06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2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35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68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Marin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4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0/06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7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74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Lagoon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4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9/05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2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0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0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Marin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5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0/06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5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Marin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5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0/06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3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7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B17801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6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Lagoon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5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0/06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7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54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Marin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5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0/05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5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5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36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Marin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0/05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7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B17801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7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9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Marin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5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4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22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6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Lagoon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6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9/05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7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88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1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  <w:r w:rsidR="00B17801">
              <w:rPr>
                <w:rFonts w:ascii="Calibri" w:eastAsia="Times New Roman" w:hAnsi="Calibri" w:cs="Times New Roman"/>
                <w:color w:val="000000"/>
                <w:lang w:eastAsia="it-IT"/>
              </w:rPr>
              <w:t>9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Lagoon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6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9/05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0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  <w:r w:rsidR="00B17801">
              <w:rPr>
                <w:rFonts w:ascii="Calibri" w:eastAsia="Times New Roman" w:hAnsi="Calibri" w:cs="Times New Roman"/>
                <w:color w:val="000000"/>
                <w:lang w:eastAsia="it-IT"/>
              </w:rPr>
              <w:t>38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40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Marin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6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0/06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5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96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Lagoon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6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9/05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8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59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7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Marin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6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0/06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2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5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76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Marin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7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0/06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7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76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Lagoon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7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4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7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50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Lagoon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7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3/06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14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55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53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Lagoon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8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1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0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Marin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8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3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19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4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Marin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9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3/06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6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39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Marin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0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3/06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0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03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Lagoon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0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0/06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41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7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Marine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1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0/06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8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3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75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Lagoon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A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1/07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8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94</w:t>
            </w: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*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</w:tr>
      <w:tr w:rsidR="00C735CB" w:rsidRPr="00DB41B5" w:rsidTr="007948D7">
        <w:trPr>
          <w:trHeight w:val="300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Lagoon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B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1/07/20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3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6</w:t>
            </w:r>
          </w:p>
        </w:tc>
        <w:tc>
          <w:tcPr>
            <w:tcW w:w="1469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DB41B5" w:rsidRPr="00DB41B5" w:rsidRDefault="00DB41B5" w:rsidP="00DB41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DB41B5">
              <w:rPr>
                <w:rFonts w:ascii="Calibri" w:eastAsia="Times New Roman" w:hAnsi="Calibri" w:cs="Times New Roman"/>
                <w:color w:val="000000"/>
                <w:lang w:eastAsia="it-IT"/>
              </w:rPr>
              <w:t>10</w:t>
            </w:r>
          </w:p>
        </w:tc>
      </w:tr>
    </w:tbl>
    <w:p w:rsidR="00DB41B5" w:rsidRPr="00DB41B5" w:rsidRDefault="00DB41B5" w:rsidP="00DB41B5">
      <w:pPr>
        <w:rPr>
          <w:lang w:val="en-US"/>
        </w:rPr>
      </w:pPr>
      <w:r w:rsidRPr="00DB41B5">
        <w:rPr>
          <w:lang w:val="en-US"/>
        </w:rPr>
        <w:t>*A total of twelve new eggs were laid on this rope during the hatching experiment.</w:t>
      </w:r>
    </w:p>
    <w:sectPr w:rsidR="00DB41B5" w:rsidRPr="00DB41B5" w:rsidSect="0007332C">
      <w:pgSz w:w="11906" w:h="16838"/>
      <w:pgMar w:top="1134" w:right="1134" w:bottom="1134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/>
  <w:defaultTabStop w:val="708"/>
  <w:hyphenationZone w:val="283"/>
  <w:characterSpacingControl w:val="doNotCompress"/>
  <w:compat/>
  <w:rsids>
    <w:rsidRoot w:val="00DB41B5"/>
    <w:rsid w:val="0007332C"/>
    <w:rsid w:val="002618BB"/>
    <w:rsid w:val="006973DE"/>
    <w:rsid w:val="007948D7"/>
    <w:rsid w:val="00B17801"/>
    <w:rsid w:val="00C735CB"/>
    <w:rsid w:val="00DA2BF9"/>
    <w:rsid w:val="00DB41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618B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32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70</Words>
  <Characters>1544</Characters>
  <Application>Microsoft Office Word</Application>
  <DocSecurity>0</DocSecurity>
  <Lines>12</Lines>
  <Paragraphs>3</Paragraphs>
  <ScaleCrop>false</ScaleCrop>
  <Company>Hewlett-Packard</Company>
  <LinksUpToDate>false</LinksUpToDate>
  <CharactersWithSpaces>1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tta Mazzoldi</dc:creator>
  <cp:lastModifiedBy>aussie</cp:lastModifiedBy>
  <cp:revision>6</cp:revision>
  <dcterms:created xsi:type="dcterms:W3CDTF">2013-11-10T21:00:00Z</dcterms:created>
  <dcterms:modified xsi:type="dcterms:W3CDTF">2013-11-11T16:35:00Z</dcterms:modified>
</cp:coreProperties>
</file>